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320D" w14:textId="16A75A2B" w:rsidR="004258DC" w:rsidRDefault="002F7B4A" w:rsidP="002F7B4A">
      <w:pPr>
        <w:pStyle w:val="Heading1"/>
        <w:jc w:val="center"/>
      </w:pPr>
      <w:r>
        <w:t>Supplementary Material 2: Time-averaged experimental cases</w:t>
      </w:r>
    </w:p>
    <w:p w14:paraId="2D3AD453" w14:textId="7B5E0641" w:rsidR="002F7B4A" w:rsidRDefault="002F7B4A" w:rsidP="002F7B4A">
      <w:r>
        <w:t>Below are reported the time-averaged streamwise velocity fields for Cases 2 (validation of the baseline numerical Case 1), 7, 8 and 9. The corresponding drainage and vessel flow rates are reported next to the respective Figure.</w:t>
      </w:r>
    </w:p>
    <w:p w14:paraId="52D53788" w14:textId="688BAAC1" w:rsidR="002F7B4A" w:rsidRDefault="0086587D" w:rsidP="002F7B4A">
      <w:r w:rsidRPr="00206F98">
        <w:rPr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21A3C3" wp14:editId="39D6D2FD">
                <wp:simplePos x="0" y="0"/>
                <wp:positionH relativeFrom="column">
                  <wp:posOffset>3895090</wp:posOffset>
                </wp:positionH>
                <wp:positionV relativeFrom="paragraph">
                  <wp:posOffset>327660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A07BA" w14:textId="77777777" w:rsidR="0086587D" w:rsidRDefault="0086587D" w:rsidP="0086587D">
                            <w:r>
                              <w:t>Drainage flow: 2.6 L/min</w:t>
                            </w:r>
                          </w:p>
                          <w:p w14:paraId="5F2759EA" w14:textId="77777777" w:rsidR="0086587D" w:rsidRPr="00206F98" w:rsidRDefault="0086587D" w:rsidP="0086587D">
                            <w:r>
                              <w:t>Co-flow: 1.3 L/m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421A3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6.7pt;margin-top:25.8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" filled="f" stroked="f">
                <v:textbox style="mso-fit-shape-to-text:t">
                  <w:txbxContent>
                    <w:p w14:paraId="7B9A07BA" w14:textId="77777777" w:rsidR="0086587D" w:rsidRDefault="0086587D" w:rsidP="0086587D">
                      <w:r>
                        <w:t>Drainage flow: 2.6 L/min</w:t>
                      </w:r>
                    </w:p>
                    <w:p w14:paraId="5F2759EA" w14:textId="77777777" w:rsidR="0086587D" w:rsidRPr="00206F98" w:rsidRDefault="0086587D" w:rsidP="0086587D">
                      <w:r>
                        <w:t>Co-flow: 1.3 L/m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03E400CC" wp14:editId="7674D0C0">
            <wp:extent cx="3633665" cy="2062741"/>
            <wp:effectExtent l="0" t="0" r="508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665" cy="206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C108D" w14:textId="1158F2CF" w:rsidR="0086587D" w:rsidRDefault="0086587D" w:rsidP="002F7B4A">
      <w:r w:rsidRPr="00206F98">
        <w:rPr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D0E7997" wp14:editId="108865DE">
                <wp:simplePos x="0" y="0"/>
                <wp:positionH relativeFrom="column">
                  <wp:posOffset>3921125</wp:posOffset>
                </wp:positionH>
                <wp:positionV relativeFrom="paragraph">
                  <wp:posOffset>715645</wp:posOffset>
                </wp:positionV>
                <wp:extent cx="2360930" cy="140462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83EAD" w14:textId="77777777" w:rsidR="0086587D" w:rsidRDefault="0086587D" w:rsidP="0086587D">
                            <w:r>
                              <w:t>Drainage flow: 1.3 L/min</w:t>
                            </w:r>
                          </w:p>
                          <w:p w14:paraId="3D0957A0" w14:textId="77777777" w:rsidR="0086587D" w:rsidRPr="00206F98" w:rsidRDefault="0086587D" w:rsidP="0086587D">
                            <w:r>
                              <w:t>Co-flow: 1.3 L/m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0E7997" id="_x0000_s1027" type="#_x0000_t202" style="position:absolute;margin-left:308.75pt;margin-top:56.3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" filled="f" stroked="f">
                <v:textbox style="mso-fit-shape-to-text:t">
                  <w:txbxContent>
                    <w:p w14:paraId="41783EAD" w14:textId="77777777" w:rsidR="0086587D" w:rsidRDefault="0086587D" w:rsidP="0086587D">
                      <w:r>
                        <w:t>Drainage flow: 1.3 L/min</w:t>
                      </w:r>
                    </w:p>
                    <w:p w14:paraId="3D0957A0" w14:textId="77777777" w:rsidR="0086587D" w:rsidRPr="00206F98" w:rsidRDefault="0086587D" w:rsidP="0086587D">
                      <w:r>
                        <w:t>Co-flow: 1.3 L/m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50A79927" wp14:editId="48AB5D69">
            <wp:extent cx="3626065" cy="2058398"/>
            <wp:effectExtent l="0" t="0" r="0" b="0"/>
            <wp:docPr id="24" name="Picture 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065" cy="2058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CA364" w14:textId="1C67A9A5" w:rsidR="0086587D" w:rsidRDefault="0086587D" w:rsidP="002F7B4A">
      <w:r w:rsidRPr="00206F98">
        <w:rPr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D031B9" wp14:editId="7D88B736">
                <wp:simplePos x="0" y="0"/>
                <wp:positionH relativeFrom="column">
                  <wp:posOffset>3879850</wp:posOffset>
                </wp:positionH>
                <wp:positionV relativeFrom="paragraph">
                  <wp:posOffset>520065</wp:posOffset>
                </wp:positionV>
                <wp:extent cx="2360930" cy="1404620"/>
                <wp:effectExtent l="0" t="0" r="0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8171A" w14:textId="77777777" w:rsidR="0086587D" w:rsidRDefault="0086587D" w:rsidP="0086587D">
                            <w:r>
                              <w:t>Drainage flow: 1.3 L/min</w:t>
                            </w:r>
                          </w:p>
                          <w:p w14:paraId="21DAF8A5" w14:textId="77777777" w:rsidR="0086587D" w:rsidRPr="00206F98" w:rsidRDefault="0086587D" w:rsidP="0086587D">
                            <w:r>
                              <w:t>Co-flow: 2.6 L/m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D031B9" id="_x0000_s1028" type="#_x0000_t202" style="position:absolute;margin-left:305.5pt;margin-top:40.9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" filled="f" stroked="f">
                <v:textbox style="mso-fit-shape-to-text:t">
                  <w:txbxContent>
                    <w:p w14:paraId="2B38171A" w14:textId="77777777" w:rsidR="0086587D" w:rsidRDefault="0086587D" w:rsidP="0086587D">
                      <w:r>
                        <w:t>Drainage flow: 1.3 L/min</w:t>
                      </w:r>
                    </w:p>
                    <w:p w14:paraId="21DAF8A5" w14:textId="77777777" w:rsidR="0086587D" w:rsidRPr="00206F98" w:rsidRDefault="0086587D" w:rsidP="0086587D">
                      <w:r>
                        <w:t>Co-flow: 2.6 L/m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3294E8C2" wp14:editId="7F09834C">
            <wp:extent cx="3649951" cy="2071899"/>
            <wp:effectExtent l="0" t="0" r="8255" b="508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951" cy="2071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C5238" w14:textId="1EFC180A" w:rsidR="0086587D" w:rsidRPr="002F7B4A" w:rsidRDefault="0086587D" w:rsidP="002F7B4A">
      <w:r w:rsidRPr="00206F98">
        <w:rPr>
          <w:noProof/>
          <w:color w:val="FF0000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00A8977" wp14:editId="37BE77E7">
                <wp:simplePos x="0" y="0"/>
                <wp:positionH relativeFrom="column">
                  <wp:posOffset>3939540</wp:posOffset>
                </wp:positionH>
                <wp:positionV relativeFrom="paragraph">
                  <wp:posOffset>399415</wp:posOffset>
                </wp:positionV>
                <wp:extent cx="2360930" cy="1404620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B5C48" w14:textId="77777777" w:rsidR="0086587D" w:rsidRDefault="0086587D" w:rsidP="0086587D">
                            <w:r>
                              <w:t>Drainage flow: 2.6 L/min</w:t>
                            </w:r>
                          </w:p>
                          <w:p w14:paraId="79501BFB" w14:textId="77777777" w:rsidR="0086587D" w:rsidRPr="00206F98" w:rsidRDefault="0086587D" w:rsidP="0086587D">
                            <w:r>
                              <w:t>Co-flow: 2.6 L/m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0A8977" id="_x0000_s1029" type="#_x0000_t202" style="position:absolute;margin-left:310.2pt;margin-top:31.45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" filled="f" stroked="f">
                <v:textbox style="mso-fit-shape-to-text:t">
                  <w:txbxContent>
                    <w:p w14:paraId="4D3B5C48" w14:textId="77777777" w:rsidR="0086587D" w:rsidRDefault="0086587D" w:rsidP="0086587D">
                      <w:r>
                        <w:t>Drainage flow: 2.6 L/min</w:t>
                      </w:r>
                    </w:p>
                    <w:p w14:paraId="79501BFB" w14:textId="77777777" w:rsidR="0086587D" w:rsidRPr="00206F98" w:rsidRDefault="0086587D" w:rsidP="0086587D">
                      <w:r>
                        <w:t>Co-flow: 2.6 L/m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06212320" wp14:editId="404D3859">
            <wp:extent cx="3662977" cy="207834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977" cy="207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587D" w:rsidRPr="002F7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4A"/>
    <w:rsid w:val="0000750D"/>
    <w:rsid w:val="002F7B4A"/>
    <w:rsid w:val="004258DC"/>
    <w:rsid w:val="0086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E0E5"/>
  <w15:chartTrackingRefBased/>
  <w15:docId w15:val="{61D20A4F-2D1A-4130-83F9-5CF62311F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B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B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Fiusco</dc:creator>
  <cp:keywords/>
  <dc:description/>
  <cp:lastModifiedBy>Francesco Fiusco</cp:lastModifiedBy>
  <cp:revision>1</cp:revision>
  <dcterms:created xsi:type="dcterms:W3CDTF">2022-08-30T13:57:00Z</dcterms:created>
  <dcterms:modified xsi:type="dcterms:W3CDTF">2022-08-30T14:17:00Z</dcterms:modified>
</cp:coreProperties>
</file>